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40394" w14:textId="77777777" w:rsidR="00B92D1B" w:rsidRDefault="00B92D1B" w:rsidP="00B92D1B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14:ligatures w14:val="none"/>
        </w:rPr>
      </w:pPr>
      <w:r w:rsidRPr="00700E44">
        <w:rPr>
          <w:rFonts w:ascii="Times New Roman" w:eastAsia="Times New Roman" w:hAnsi="Times New Roman" w:cs="Times New Roman"/>
          <w:color w:val="000000"/>
          <w:kern w:val="0"/>
          <w:sz w:val="36"/>
          <w:szCs w:val="36"/>
          <w14:ligatures w14:val="none"/>
        </w:rPr>
        <w:t>Insect Identification with ESEM Imaging and DNA Barcoding for Forensic Use</w:t>
      </w:r>
    </w:p>
    <w:p w14:paraId="7A5A2CD6" w14:textId="77777777" w:rsidR="00B92D1B" w:rsidRPr="00700E44" w:rsidRDefault="00B92D1B" w:rsidP="00B92D1B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iley B. Hoffman</w:t>
      </w:r>
      <w:r w:rsidRPr="00EF1E6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Nicholas J. Miller</w:t>
      </w:r>
      <w:r w:rsidRPr="00EF1E6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shley Hall</w:t>
      </w:r>
      <w:r w:rsidRPr="00EF1E6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</w:t>
      </w:r>
    </w:p>
    <w:p w14:paraId="70771968" w14:textId="77777777" w:rsidR="00B92D1B" w:rsidRDefault="00B92D1B" w:rsidP="00B92D1B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1. Forensic Science Graduate Program, University of California Davis, </w:t>
      </w:r>
      <w:r w:rsidRPr="004F6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909 Galileo C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urt</w:t>
      </w:r>
      <w:r w:rsidRPr="004F6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Davis, CA 95618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24169ACD" w14:textId="77777777" w:rsidR="00B92D1B" w:rsidRDefault="00B92D1B" w:rsidP="00B92D1B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2. Department of Biological Sciences, Illinois Institute of Technology, </w:t>
      </w:r>
      <w:r w:rsidRPr="004F66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101 S. Dearborn St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Chicago, IL 60616.</w:t>
      </w:r>
    </w:p>
    <w:p w14:paraId="68F3B84F" w14:textId="6042BA60" w:rsidR="005C18F3" w:rsidRDefault="005C18F3" w:rsidP="005C18F3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8F28E75" wp14:editId="3C4FFD97">
                <wp:simplePos x="0" y="0"/>
                <wp:positionH relativeFrom="column">
                  <wp:posOffset>0</wp:posOffset>
                </wp:positionH>
                <wp:positionV relativeFrom="paragraph">
                  <wp:posOffset>2621915</wp:posOffset>
                </wp:positionV>
                <wp:extent cx="5878195" cy="635"/>
                <wp:effectExtent l="0" t="0" r="1905" b="12065"/>
                <wp:wrapTight wrapText="bothSides">
                  <wp:wrapPolygon edited="0">
                    <wp:start x="0" y="0"/>
                    <wp:lineTo x="0" y="0"/>
                    <wp:lineTo x="21560" y="0"/>
                    <wp:lineTo x="21560" y="0"/>
                    <wp:lineTo x="0" y="0"/>
                  </wp:wrapPolygon>
                </wp:wrapTight>
                <wp:docPr id="9531835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1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0B298A" w14:textId="77777777" w:rsidR="005C18F3" w:rsidRPr="00543A09" w:rsidRDefault="005C18F3" w:rsidP="005C18F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43A09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upplemental Figure 1.</w:t>
                            </w:r>
                            <w:r w:rsidRPr="00543A0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verview of the experimental workflow, from specimen treatment DNA extraction to PCR amplification, sequencing, ending at data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F28E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06.45pt;width:462.8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" stroked="f">
                <v:textbox style="mso-fit-shape-to-text:t" inset="0,0,0,0">
                  <w:txbxContent>
                    <w:p w14:paraId="430B298A" w14:textId="77777777" w:rsidR="005C18F3" w:rsidRPr="00543A09" w:rsidRDefault="005C18F3" w:rsidP="005C18F3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543A09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upplemental Figure 1.</w:t>
                      </w:r>
                      <w:r w:rsidRPr="00543A09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Overview of the experimental workflow, from specimen treatment DNA extraction to PCR amplification, sequencing, ending at data analysi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63C05096" wp14:editId="1DC1E79C">
            <wp:simplePos x="0" y="0"/>
            <wp:positionH relativeFrom="margin">
              <wp:posOffset>0</wp:posOffset>
            </wp:positionH>
            <wp:positionV relativeFrom="paragraph">
              <wp:posOffset>307340</wp:posOffset>
            </wp:positionV>
            <wp:extent cx="5878286" cy="2257425"/>
            <wp:effectExtent l="0" t="0" r="1905" b="3175"/>
            <wp:wrapTight wrapText="bothSides">
              <wp:wrapPolygon edited="0">
                <wp:start x="0" y="0"/>
                <wp:lineTo x="0" y="21509"/>
                <wp:lineTo x="21560" y="21509"/>
                <wp:lineTo x="21560" y="0"/>
                <wp:lineTo x="0" y="0"/>
              </wp:wrapPolygon>
            </wp:wrapTight>
            <wp:docPr id="1018418891" name="Picture 2" descr="A diagram of a metho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341358" name="Picture 2" descr="A diagram of a method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286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92D1B">
        <w:rPr>
          <w:rFonts w:ascii="Times New Roman" w:hAnsi="Times New Roman" w:cs="Times New Roman"/>
        </w:rPr>
        <w:t>Supplemental images</w:t>
      </w:r>
    </w:p>
    <w:p w14:paraId="7C89EDAD" w14:textId="77777777" w:rsidR="005C18F3" w:rsidRDefault="005C18F3"/>
    <w:p w14:paraId="736D0A3F" w14:textId="77777777" w:rsidR="005C18F3" w:rsidRDefault="005C18F3"/>
    <w:p w14:paraId="618FB85F" w14:textId="77777777" w:rsidR="005C18F3" w:rsidRDefault="005C18F3" w:rsidP="005C18F3">
      <w:pPr>
        <w:pStyle w:val="Caption"/>
        <w:keepNext/>
      </w:pPr>
      <w:r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drawing>
          <wp:inline distT="0" distB="0" distL="0" distR="0" wp14:anchorId="7A70EFFD" wp14:editId="59B3A941">
            <wp:extent cx="5943600" cy="2228850"/>
            <wp:effectExtent l="0" t="0" r="0" b="6350"/>
            <wp:docPr id="860706508" name="Picture 5" descr="A close-up of a h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706508" name="Picture 5" descr="A close-up of a han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C8182" w14:textId="7AF4D5FB" w:rsidR="005C18F3" w:rsidRPr="00B92D1B" w:rsidRDefault="005C18F3" w:rsidP="00B92D1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Figure 2. </w:t>
      </w:r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parison of the anterior end of Chrysomya rufifacies larvae using ESEM at 80x magnification with BSE detection signal in left orientation: (A) dried larva sample and (B) undried larva sample.</w:t>
      </w:r>
    </w:p>
    <w:p w14:paraId="2176AB2F" w14:textId="77777777" w:rsidR="005C18F3" w:rsidRDefault="005C18F3" w:rsidP="005C18F3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6091FFDE" w14:textId="77777777" w:rsidR="005C18F3" w:rsidRPr="00543A09" w:rsidRDefault="005C18F3" w:rsidP="005C18F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Table 1.</w:t>
      </w:r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DNA Yield (ng) post DNA extraction from different specimen treatments per extraction method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278"/>
        <w:gridCol w:w="2278"/>
        <w:gridCol w:w="2279"/>
        <w:gridCol w:w="2340"/>
      </w:tblGrid>
      <w:tr w:rsidR="005C18F3" w14:paraId="4BDB3438" w14:textId="77777777" w:rsidTr="00EF1E63">
        <w:trPr>
          <w:trHeight w:val="22"/>
        </w:trPr>
        <w:tc>
          <w:tcPr>
            <w:tcW w:w="2278" w:type="dxa"/>
            <w:vMerge w:val="restart"/>
            <w:vAlign w:val="center"/>
          </w:tcPr>
          <w:p w14:paraId="5C11C0A9" w14:textId="77777777" w:rsidR="005C18F3" w:rsidRPr="00B3222A" w:rsidRDefault="005C18F3" w:rsidP="00EF1E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3222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men Treatment</w:t>
            </w:r>
          </w:p>
        </w:tc>
        <w:tc>
          <w:tcPr>
            <w:tcW w:w="6897" w:type="dxa"/>
            <w:gridSpan w:val="3"/>
          </w:tcPr>
          <w:p w14:paraId="30190B82" w14:textId="77777777" w:rsidR="005C18F3" w:rsidRPr="00B3222A" w:rsidRDefault="005C18F3" w:rsidP="00EF1E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3222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traction Metho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ng)</w:t>
            </w:r>
          </w:p>
        </w:tc>
      </w:tr>
      <w:tr w:rsidR="005C18F3" w14:paraId="6BEE3181" w14:textId="77777777" w:rsidTr="00EF1E63">
        <w:trPr>
          <w:trHeight w:val="22"/>
        </w:trPr>
        <w:tc>
          <w:tcPr>
            <w:tcW w:w="2278" w:type="dxa"/>
            <w:vMerge/>
          </w:tcPr>
          <w:p w14:paraId="336F38D0" w14:textId="77777777" w:rsidR="005C18F3" w:rsidRDefault="005C18F3" w:rsidP="00EF1E6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78" w:type="dxa"/>
          </w:tcPr>
          <w:p w14:paraId="4CE34FB0" w14:textId="77777777" w:rsidR="005C18F3" w:rsidRPr="00B3222A" w:rsidRDefault="005C18F3" w:rsidP="00EF1E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3222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Whole</w:t>
            </w:r>
          </w:p>
        </w:tc>
        <w:tc>
          <w:tcPr>
            <w:tcW w:w="2279" w:type="dxa"/>
          </w:tcPr>
          <w:p w14:paraId="477501C2" w14:textId="77777777" w:rsidR="005C18F3" w:rsidRPr="00B3222A" w:rsidRDefault="005C18F3" w:rsidP="00EF1E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B3222A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oked</w:t>
            </w:r>
          </w:p>
        </w:tc>
        <w:tc>
          <w:tcPr>
            <w:tcW w:w="2340" w:type="dxa"/>
          </w:tcPr>
          <w:p w14:paraId="6ED13BC0" w14:textId="77777777" w:rsidR="005C18F3" w:rsidRPr="00B3222A" w:rsidRDefault="005C18F3" w:rsidP="00EF1E6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Homogenized</w:t>
            </w:r>
          </w:p>
        </w:tc>
      </w:tr>
      <w:tr w:rsidR="005C18F3" w14:paraId="312B4CD9" w14:textId="77777777" w:rsidTr="00EF1E63">
        <w:trPr>
          <w:trHeight w:val="22"/>
        </w:trPr>
        <w:tc>
          <w:tcPr>
            <w:tcW w:w="2278" w:type="dxa"/>
            <w:vAlign w:val="center"/>
          </w:tcPr>
          <w:p w14:paraId="2BEE0C57" w14:textId="77777777" w:rsidR="005C18F3" w:rsidRDefault="005C18F3" w:rsidP="00EF1E6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treated</w:t>
            </w:r>
          </w:p>
        </w:tc>
        <w:tc>
          <w:tcPr>
            <w:tcW w:w="2278" w:type="dxa"/>
            <w:vAlign w:val="center"/>
          </w:tcPr>
          <w:p w14:paraId="665C1D6D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93.36</w:t>
            </w:r>
          </w:p>
        </w:tc>
        <w:tc>
          <w:tcPr>
            <w:tcW w:w="2279" w:type="dxa"/>
            <w:vAlign w:val="center"/>
          </w:tcPr>
          <w:p w14:paraId="76E1C4CC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83.58</w:t>
            </w:r>
          </w:p>
        </w:tc>
        <w:tc>
          <w:tcPr>
            <w:tcW w:w="2340" w:type="dxa"/>
            <w:vAlign w:val="center"/>
          </w:tcPr>
          <w:p w14:paraId="4E47BD05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136.32</w:t>
            </w:r>
          </w:p>
        </w:tc>
      </w:tr>
      <w:tr w:rsidR="005C18F3" w14:paraId="13DF95D1" w14:textId="77777777" w:rsidTr="00EF1E63">
        <w:trPr>
          <w:trHeight w:val="22"/>
        </w:trPr>
        <w:tc>
          <w:tcPr>
            <w:tcW w:w="2278" w:type="dxa"/>
            <w:vAlign w:val="center"/>
          </w:tcPr>
          <w:p w14:paraId="652FE71D" w14:textId="77777777" w:rsidR="005C18F3" w:rsidRDefault="005C18F3" w:rsidP="00EF1E6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ying</w:t>
            </w:r>
          </w:p>
        </w:tc>
        <w:tc>
          <w:tcPr>
            <w:tcW w:w="2278" w:type="dxa"/>
            <w:vAlign w:val="center"/>
          </w:tcPr>
          <w:p w14:paraId="79C22BE8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100.65</w:t>
            </w:r>
          </w:p>
        </w:tc>
        <w:tc>
          <w:tcPr>
            <w:tcW w:w="2279" w:type="dxa"/>
            <w:vAlign w:val="center"/>
          </w:tcPr>
          <w:p w14:paraId="291B6476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108.65</w:t>
            </w:r>
          </w:p>
        </w:tc>
        <w:tc>
          <w:tcPr>
            <w:tcW w:w="2340" w:type="dxa"/>
            <w:vAlign w:val="center"/>
          </w:tcPr>
          <w:p w14:paraId="1AE9BC0A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122.00</w:t>
            </w:r>
          </w:p>
        </w:tc>
      </w:tr>
      <w:tr w:rsidR="005C18F3" w14:paraId="16AE6295" w14:textId="77777777" w:rsidTr="00EF1E63">
        <w:trPr>
          <w:trHeight w:val="22"/>
        </w:trPr>
        <w:tc>
          <w:tcPr>
            <w:tcW w:w="2278" w:type="dxa"/>
            <w:vAlign w:val="center"/>
          </w:tcPr>
          <w:p w14:paraId="03831FA9" w14:textId="77777777" w:rsidR="005C18F3" w:rsidRDefault="005C18F3" w:rsidP="00EF1E6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EM</w:t>
            </w:r>
          </w:p>
        </w:tc>
        <w:tc>
          <w:tcPr>
            <w:tcW w:w="2278" w:type="dxa"/>
            <w:vAlign w:val="center"/>
          </w:tcPr>
          <w:p w14:paraId="58625ABA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74.02</w:t>
            </w:r>
          </w:p>
        </w:tc>
        <w:tc>
          <w:tcPr>
            <w:tcW w:w="2279" w:type="dxa"/>
            <w:vAlign w:val="center"/>
          </w:tcPr>
          <w:p w14:paraId="503F8496" w14:textId="77777777" w:rsidR="005C18F3" w:rsidRDefault="005C18F3" w:rsidP="00EF1E63">
            <w:pPr>
              <w:pStyle w:val="NormalWeb"/>
              <w:spacing w:after="0"/>
              <w:jc w:val="center"/>
            </w:pPr>
            <w:r>
              <w:rPr>
                <w:color w:val="000000"/>
              </w:rPr>
              <w:t>91.34</w:t>
            </w:r>
          </w:p>
        </w:tc>
        <w:tc>
          <w:tcPr>
            <w:tcW w:w="2340" w:type="dxa"/>
            <w:vAlign w:val="center"/>
          </w:tcPr>
          <w:p w14:paraId="2FCE415D" w14:textId="77777777" w:rsidR="005C18F3" w:rsidRDefault="005C18F3" w:rsidP="00EF1E63">
            <w:pPr>
              <w:pStyle w:val="NormalWeb"/>
              <w:keepNext/>
              <w:spacing w:after="0"/>
              <w:jc w:val="center"/>
            </w:pPr>
            <w:r>
              <w:rPr>
                <w:color w:val="000000"/>
              </w:rPr>
              <w:t>112.35</w:t>
            </w:r>
          </w:p>
        </w:tc>
      </w:tr>
    </w:tbl>
    <w:p w14:paraId="7BF12193" w14:textId="77777777" w:rsidR="005C18F3" w:rsidRDefault="005C18F3" w:rsidP="005C18F3">
      <w:pPr>
        <w:rPr>
          <w:rFonts w:ascii="Times New Roman" w:hAnsi="Times New Roman" w:cs="Times New Roman"/>
        </w:rPr>
      </w:pPr>
    </w:p>
    <w:p w14:paraId="6CA20E1E" w14:textId="77777777" w:rsidR="005C18F3" w:rsidRPr="00543A09" w:rsidRDefault="005C18F3" w:rsidP="005C18F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Table 2.</w:t>
      </w:r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alysis of Variance (ANOVA) of DNA yield (ng/µL) from larval </w:t>
      </w:r>
      <w:proofErr w:type="gramStart"/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ecimens</w:t>
      </w:r>
      <w:proofErr w:type="gramEnd"/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ost extraction using different extraction methods and specimen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1534"/>
        <w:gridCol w:w="1413"/>
        <w:gridCol w:w="1360"/>
        <w:gridCol w:w="1377"/>
        <w:gridCol w:w="1231"/>
      </w:tblGrid>
      <w:tr w:rsidR="005C18F3" w:rsidRPr="00AF7EAA" w14:paraId="68536F42" w14:textId="77777777" w:rsidTr="00EF1E63">
        <w:trPr>
          <w:trHeight w:val="538"/>
        </w:trPr>
        <w:tc>
          <w:tcPr>
            <w:tcW w:w="2258" w:type="dxa"/>
            <w:vAlign w:val="center"/>
          </w:tcPr>
          <w:p w14:paraId="20048F8F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Source of Variability</w:t>
            </w:r>
          </w:p>
        </w:tc>
        <w:tc>
          <w:tcPr>
            <w:tcW w:w="1534" w:type="dxa"/>
            <w:vAlign w:val="center"/>
          </w:tcPr>
          <w:p w14:paraId="6A0421C3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413" w:type="dxa"/>
            <w:vAlign w:val="center"/>
          </w:tcPr>
          <w:p w14:paraId="3B901440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360" w:type="dxa"/>
            <w:vAlign w:val="center"/>
          </w:tcPr>
          <w:p w14:paraId="2165AFFF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377" w:type="dxa"/>
            <w:vAlign w:val="center"/>
          </w:tcPr>
          <w:p w14:paraId="551D8DD2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F Statistic</w:t>
            </w:r>
          </w:p>
        </w:tc>
        <w:tc>
          <w:tcPr>
            <w:tcW w:w="1231" w:type="dxa"/>
            <w:vAlign w:val="center"/>
          </w:tcPr>
          <w:p w14:paraId="69D6965D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C18F3" w:rsidRPr="00AF7EAA" w14:paraId="2743C1DB" w14:textId="77777777" w:rsidTr="00EF1E63">
        <w:trPr>
          <w:trHeight w:val="261"/>
        </w:trPr>
        <w:tc>
          <w:tcPr>
            <w:tcW w:w="2258" w:type="dxa"/>
          </w:tcPr>
          <w:p w14:paraId="63E03262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Extraction Method</w:t>
            </w:r>
          </w:p>
        </w:tc>
        <w:tc>
          <w:tcPr>
            <w:tcW w:w="1534" w:type="dxa"/>
          </w:tcPr>
          <w:p w14:paraId="2AF9B9A9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49545CFD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360" w:type="dxa"/>
          </w:tcPr>
          <w:p w14:paraId="44803286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4.081</w:t>
            </w:r>
          </w:p>
        </w:tc>
        <w:tc>
          <w:tcPr>
            <w:tcW w:w="1377" w:type="dxa"/>
          </w:tcPr>
          <w:p w14:paraId="051F05A4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.669</w:t>
            </w:r>
          </w:p>
        </w:tc>
        <w:tc>
          <w:tcPr>
            <w:tcW w:w="1231" w:type="dxa"/>
          </w:tcPr>
          <w:p w14:paraId="12281895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0754</w:t>
            </w:r>
          </w:p>
        </w:tc>
      </w:tr>
      <w:tr w:rsidR="005C18F3" w:rsidRPr="00AF7EAA" w14:paraId="6D96E0B8" w14:textId="77777777" w:rsidTr="00EF1E63">
        <w:trPr>
          <w:trHeight w:val="261"/>
        </w:trPr>
        <w:tc>
          <w:tcPr>
            <w:tcW w:w="2258" w:type="dxa"/>
          </w:tcPr>
          <w:p w14:paraId="6D70AB19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Specimen Treatment</w:t>
            </w:r>
          </w:p>
        </w:tc>
        <w:tc>
          <w:tcPr>
            <w:tcW w:w="1534" w:type="dxa"/>
          </w:tcPr>
          <w:p w14:paraId="1660D54C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1BE377CA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360" w:type="dxa"/>
          </w:tcPr>
          <w:p w14:paraId="0077362F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377" w:type="dxa"/>
          </w:tcPr>
          <w:p w14:paraId="78666C95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231" w:type="dxa"/>
          </w:tcPr>
          <w:p w14:paraId="0C608339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5255</w:t>
            </w:r>
          </w:p>
        </w:tc>
      </w:tr>
      <w:tr w:rsidR="005C18F3" w:rsidRPr="00AF7EAA" w14:paraId="2907317F" w14:textId="77777777" w:rsidTr="00EF1E63">
        <w:trPr>
          <w:trHeight w:val="261"/>
        </w:trPr>
        <w:tc>
          <w:tcPr>
            <w:tcW w:w="2258" w:type="dxa"/>
          </w:tcPr>
          <w:p w14:paraId="5037E9D4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534" w:type="dxa"/>
          </w:tcPr>
          <w:p w14:paraId="0C1254F1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3" w:type="dxa"/>
          </w:tcPr>
          <w:p w14:paraId="36515CBF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360" w:type="dxa"/>
          </w:tcPr>
          <w:p w14:paraId="6A5FD1E4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377" w:type="dxa"/>
          </w:tcPr>
          <w:p w14:paraId="7904151B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231" w:type="dxa"/>
          </w:tcPr>
          <w:p w14:paraId="2CAAA1A0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8576</w:t>
            </w:r>
          </w:p>
        </w:tc>
      </w:tr>
      <w:tr w:rsidR="005C18F3" w:rsidRPr="00AF7EAA" w14:paraId="5E4E56F6" w14:textId="77777777" w:rsidTr="00EF1E63">
        <w:trPr>
          <w:trHeight w:val="245"/>
        </w:trPr>
        <w:tc>
          <w:tcPr>
            <w:tcW w:w="2258" w:type="dxa"/>
          </w:tcPr>
          <w:p w14:paraId="14029BB9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534" w:type="dxa"/>
          </w:tcPr>
          <w:p w14:paraId="431CBFBB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3" w:type="dxa"/>
          </w:tcPr>
          <w:p w14:paraId="40F43343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123.83</w:t>
            </w:r>
          </w:p>
        </w:tc>
        <w:tc>
          <w:tcPr>
            <w:tcW w:w="1360" w:type="dxa"/>
          </w:tcPr>
          <w:p w14:paraId="735F725F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1377" w:type="dxa"/>
          </w:tcPr>
          <w:p w14:paraId="2FB388F8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14:paraId="159A5F7F" w14:textId="77777777" w:rsidR="005C18F3" w:rsidRPr="00AF7EAA" w:rsidRDefault="005C18F3" w:rsidP="00EF1E6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521B2B" w14:textId="77777777" w:rsidR="005C18F3" w:rsidRDefault="005C18F3"/>
    <w:p w14:paraId="4690E75C" w14:textId="77777777" w:rsidR="005C18F3" w:rsidRPr="00543A09" w:rsidRDefault="005C18F3" w:rsidP="005C18F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an of amplicon concentration (ng/µL) post PCR from different specimen treatments per extraction method.</w:t>
      </w:r>
    </w:p>
    <w:tbl>
      <w:tblPr>
        <w:tblStyle w:val="TableGrid"/>
        <w:tblW w:w="9260" w:type="dxa"/>
        <w:tblLayout w:type="fixed"/>
        <w:tblLook w:val="04A0" w:firstRow="1" w:lastRow="0" w:firstColumn="1" w:lastColumn="0" w:noHBand="0" w:noVBand="1"/>
      </w:tblPr>
      <w:tblGrid>
        <w:gridCol w:w="2345"/>
        <w:gridCol w:w="2345"/>
        <w:gridCol w:w="2346"/>
        <w:gridCol w:w="2224"/>
      </w:tblGrid>
      <w:tr w:rsidR="005C18F3" w:rsidRPr="00BC771B" w14:paraId="48C51CDC" w14:textId="77777777" w:rsidTr="00EF1E63">
        <w:trPr>
          <w:trHeight w:val="21"/>
        </w:trPr>
        <w:tc>
          <w:tcPr>
            <w:tcW w:w="2345" w:type="dxa"/>
            <w:vMerge w:val="restart"/>
            <w:vAlign w:val="center"/>
          </w:tcPr>
          <w:p w14:paraId="400894DB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71B">
              <w:rPr>
                <w:rFonts w:ascii="Times New Roman" w:hAnsi="Times New Roman" w:cs="Times New Roman"/>
                <w:b/>
                <w:bCs/>
              </w:rPr>
              <w:t>Specimen Treatment</w:t>
            </w:r>
          </w:p>
        </w:tc>
        <w:tc>
          <w:tcPr>
            <w:tcW w:w="6914" w:type="dxa"/>
            <w:gridSpan w:val="3"/>
          </w:tcPr>
          <w:p w14:paraId="244366A2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771B">
              <w:rPr>
                <w:rFonts w:ascii="Times New Roman" w:hAnsi="Times New Roman" w:cs="Times New Roman"/>
                <w:b/>
                <w:bCs/>
              </w:rPr>
              <w:t>Extraction Method*</w:t>
            </w:r>
          </w:p>
        </w:tc>
      </w:tr>
      <w:tr w:rsidR="005C18F3" w:rsidRPr="00BC771B" w14:paraId="686DF722" w14:textId="77777777" w:rsidTr="00EF1E63">
        <w:trPr>
          <w:trHeight w:val="21"/>
        </w:trPr>
        <w:tc>
          <w:tcPr>
            <w:tcW w:w="2345" w:type="dxa"/>
            <w:vMerge/>
          </w:tcPr>
          <w:p w14:paraId="4CF0ECC0" w14:textId="77777777" w:rsidR="005C18F3" w:rsidRPr="00BC771B" w:rsidRDefault="005C18F3" w:rsidP="00EF1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51B770DE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771B">
              <w:rPr>
                <w:rFonts w:ascii="Times New Roman" w:hAnsi="Times New Roman" w:cs="Times New Roman"/>
                <w:i/>
                <w:iCs/>
              </w:rPr>
              <w:t>Whole</w:t>
            </w:r>
          </w:p>
        </w:tc>
        <w:tc>
          <w:tcPr>
            <w:tcW w:w="2346" w:type="dxa"/>
          </w:tcPr>
          <w:p w14:paraId="0571DCCD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C771B">
              <w:rPr>
                <w:rFonts w:ascii="Times New Roman" w:hAnsi="Times New Roman" w:cs="Times New Roman"/>
                <w:i/>
                <w:iCs/>
              </w:rPr>
              <w:t>Poked</w:t>
            </w:r>
          </w:p>
        </w:tc>
        <w:tc>
          <w:tcPr>
            <w:tcW w:w="2221" w:type="dxa"/>
          </w:tcPr>
          <w:p w14:paraId="7C306A61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omogenized</w:t>
            </w:r>
          </w:p>
        </w:tc>
      </w:tr>
      <w:tr w:rsidR="005C18F3" w:rsidRPr="00BC771B" w14:paraId="2F30B4F9" w14:textId="77777777" w:rsidTr="00EF1E63">
        <w:trPr>
          <w:trHeight w:val="21"/>
        </w:trPr>
        <w:tc>
          <w:tcPr>
            <w:tcW w:w="2345" w:type="dxa"/>
            <w:vAlign w:val="center"/>
          </w:tcPr>
          <w:p w14:paraId="5DAEC2C5" w14:textId="77777777" w:rsidR="005C18F3" w:rsidRPr="00BC771B" w:rsidRDefault="005C18F3" w:rsidP="00EF1E63">
            <w:pPr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345" w:type="dxa"/>
            <w:vAlign w:val="center"/>
          </w:tcPr>
          <w:p w14:paraId="1472DD3B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2.9114</w:t>
            </w:r>
          </w:p>
        </w:tc>
        <w:tc>
          <w:tcPr>
            <w:tcW w:w="2346" w:type="dxa"/>
            <w:vAlign w:val="center"/>
          </w:tcPr>
          <w:p w14:paraId="159DD5DC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7.4500</w:t>
            </w:r>
          </w:p>
        </w:tc>
        <w:tc>
          <w:tcPr>
            <w:tcW w:w="2221" w:type="dxa"/>
            <w:vAlign w:val="center"/>
          </w:tcPr>
          <w:p w14:paraId="63221FF4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11.6610</w:t>
            </w:r>
          </w:p>
        </w:tc>
      </w:tr>
      <w:tr w:rsidR="005C18F3" w:rsidRPr="00BC771B" w14:paraId="27A5706A" w14:textId="77777777" w:rsidTr="00EF1E63">
        <w:trPr>
          <w:trHeight w:val="21"/>
        </w:trPr>
        <w:tc>
          <w:tcPr>
            <w:tcW w:w="2345" w:type="dxa"/>
            <w:vAlign w:val="center"/>
          </w:tcPr>
          <w:p w14:paraId="7A9B8C6B" w14:textId="77777777" w:rsidR="005C18F3" w:rsidRPr="00BC771B" w:rsidRDefault="005C18F3" w:rsidP="00EF1E63">
            <w:pPr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Drying</w:t>
            </w:r>
          </w:p>
        </w:tc>
        <w:tc>
          <w:tcPr>
            <w:tcW w:w="2345" w:type="dxa"/>
            <w:vAlign w:val="center"/>
          </w:tcPr>
          <w:p w14:paraId="3C66EE84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4.089</w:t>
            </w:r>
          </w:p>
        </w:tc>
        <w:tc>
          <w:tcPr>
            <w:tcW w:w="2346" w:type="dxa"/>
            <w:vAlign w:val="center"/>
          </w:tcPr>
          <w:p w14:paraId="53D90B5A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6.4900</w:t>
            </w:r>
          </w:p>
        </w:tc>
        <w:tc>
          <w:tcPr>
            <w:tcW w:w="2221" w:type="dxa"/>
            <w:vAlign w:val="center"/>
          </w:tcPr>
          <w:p w14:paraId="48956DE3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12.9040</w:t>
            </w:r>
          </w:p>
        </w:tc>
      </w:tr>
      <w:tr w:rsidR="005C18F3" w:rsidRPr="00BC771B" w14:paraId="756CA4D2" w14:textId="77777777" w:rsidTr="00EF1E63">
        <w:trPr>
          <w:trHeight w:val="21"/>
        </w:trPr>
        <w:tc>
          <w:tcPr>
            <w:tcW w:w="2345" w:type="dxa"/>
            <w:vAlign w:val="center"/>
          </w:tcPr>
          <w:p w14:paraId="10D648E9" w14:textId="77777777" w:rsidR="005C18F3" w:rsidRPr="00BC771B" w:rsidRDefault="005C18F3" w:rsidP="00EF1E63">
            <w:pPr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ESEM</w:t>
            </w:r>
          </w:p>
        </w:tc>
        <w:tc>
          <w:tcPr>
            <w:tcW w:w="2345" w:type="dxa"/>
            <w:vAlign w:val="center"/>
          </w:tcPr>
          <w:p w14:paraId="07B7C12E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4.3388</w:t>
            </w:r>
          </w:p>
        </w:tc>
        <w:tc>
          <w:tcPr>
            <w:tcW w:w="2346" w:type="dxa"/>
            <w:vAlign w:val="center"/>
          </w:tcPr>
          <w:p w14:paraId="2F7AAD78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6.8820</w:t>
            </w:r>
          </w:p>
        </w:tc>
        <w:tc>
          <w:tcPr>
            <w:tcW w:w="2221" w:type="dxa"/>
            <w:vAlign w:val="center"/>
          </w:tcPr>
          <w:p w14:paraId="105DB16F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12.7520</w:t>
            </w:r>
          </w:p>
        </w:tc>
      </w:tr>
      <w:tr w:rsidR="005C18F3" w:rsidRPr="00BC771B" w14:paraId="34E89778" w14:textId="77777777" w:rsidTr="00EF1E63">
        <w:trPr>
          <w:trHeight w:val="21"/>
        </w:trPr>
        <w:tc>
          <w:tcPr>
            <w:tcW w:w="2345" w:type="dxa"/>
            <w:vAlign w:val="center"/>
          </w:tcPr>
          <w:p w14:paraId="63FC00A7" w14:textId="77777777" w:rsidR="005C18F3" w:rsidRPr="00BC771B" w:rsidRDefault="005C18F3" w:rsidP="00EF1E63">
            <w:pPr>
              <w:rPr>
                <w:rFonts w:ascii="Times New Roman" w:hAnsi="Times New Roman" w:cs="Times New Roman"/>
                <w:b/>
                <w:bCs/>
              </w:rPr>
            </w:pPr>
            <w:r w:rsidRPr="00BC771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2345" w:type="dxa"/>
            <w:vAlign w:val="center"/>
          </w:tcPr>
          <w:p w14:paraId="55B1E3F4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3.7797a</w:t>
            </w:r>
          </w:p>
        </w:tc>
        <w:tc>
          <w:tcPr>
            <w:tcW w:w="2346" w:type="dxa"/>
            <w:vAlign w:val="center"/>
          </w:tcPr>
          <w:p w14:paraId="2482E6F4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6.9407b</w:t>
            </w:r>
          </w:p>
        </w:tc>
        <w:tc>
          <w:tcPr>
            <w:tcW w:w="2221" w:type="dxa"/>
            <w:vAlign w:val="center"/>
          </w:tcPr>
          <w:p w14:paraId="4CE2D3EA" w14:textId="77777777" w:rsidR="005C18F3" w:rsidRPr="00BC771B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BC771B">
              <w:rPr>
                <w:rFonts w:ascii="Times New Roman" w:hAnsi="Times New Roman" w:cs="Times New Roman"/>
              </w:rPr>
              <w:t>12.4390c</w:t>
            </w:r>
          </w:p>
        </w:tc>
      </w:tr>
      <w:tr w:rsidR="005C18F3" w:rsidRPr="00BC771B" w14:paraId="70A44B0D" w14:textId="77777777" w:rsidTr="00EF1E63">
        <w:trPr>
          <w:trHeight w:val="21"/>
        </w:trPr>
        <w:tc>
          <w:tcPr>
            <w:tcW w:w="9260" w:type="dxa"/>
            <w:gridSpan w:val="4"/>
          </w:tcPr>
          <w:p w14:paraId="5A0799CE" w14:textId="77777777" w:rsidR="005C18F3" w:rsidRPr="00BC771B" w:rsidRDefault="005C18F3" w:rsidP="00EF1E63">
            <w:pPr>
              <w:keepNext/>
              <w:rPr>
                <w:rFonts w:ascii="Times New Roman" w:hAnsi="Times New Roman" w:cs="Times New Roman"/>
                <w:i/>
                <w:iCs/>
              </w:rPr>
            </w:pPr>
            <w:r w:rsidRPr="00BC771B">
              <w:rPr>
                <w:rFonts w:ascii="Times New Roman" w:hAnsi="Times New Roman" w:cs="Times New Roman"/>
              </w:rPr>
              <w:t xml:space="preserve">*Values are </w:t>
            </w:r>
            <w:r w:rsidRPr="00BC771B">
              <w:rPr>
                <w:rFonts w:ascii="Times New Roman" w:hAnsi="Times New Roman" w:cs="Times New Roman"/>
                <w:i/>
                <w:iCs/>
              </w:rPr>
              <w:t>highly significant; p &lt; 0.05</w:t>
            </w:r>
          </w:p>
        </w:tc>
      </w:tr>
    </w:tbl>
    <w:p w14:paraId="53950D64" w14:textId="77777777" w:rsidR="005C18F3" w:rsidRDefault="005C18F3"/>
    <w:p w14:paraId="0F7364BE" w14:textId="77777777" w:rsidR="005C18F3" w:rsidRPr="00543A09" w:rsidRDefault="005C18F3" w:rsidP="005C18F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</w: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543A0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alysis of Variance (ANOVA) of DNA concentration (ng/µL) from larval </w:t>
      </w:r>
      <w:proofErr w:type="gramStart"/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pecimens</w:t>
      </w:r>
      <w:proofErr w:type="gramEnd"/>
      <w:r w:rsidRPr="00543A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ost PCR using different extraction methods and specimen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542"/>
        <w:gridCol w:w="1420"/>
        <w:gridCol w:w="1509"/>
        <w:gridCol w:w="1243"/>
        <w:gridCol w:w="1238"/>
      </w:tblGrid>
      <w:tr w:rsidR="005C18F3" w:rsidRPr="00AF7EAA" w14:paraId="1A6A7644" w14:textId="77777777" w:rsidTr="00EF1E63">
        <w:trPr>
          <w:trHeight w:val="559"/>
        </w:trPr>
        <w:tc>
          <w:tcPr>
            <w:tcW w:w="2270" w:type="dxa"/>
            <w:vAlign w:val="center"/>
          </w:tcPr>
          <w:p w14:paraId="58EC90C2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Source of Variability</w:t>
            </w:r>
          </w:p>
        </w:tc>
        <w:tc>
          <w:tcPr>
            <w:tcW w:w="1542" w:type="dxa"/>
            <w:vAlign w:val="center"/>
          </w:tcPr>
          <w:p w14:paraId="067A441D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420" w:type="dxa"/>
            <w:vAlign w:val="center"/>
          </w:tcPr>
          <w:p w14:paraId="1B93B3A6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509" w:type="dxa"/>
            <w:vAlign w:val="center"/>
          </w:tcPr>
          <w:p w14:paraId="0C5FBA1B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243" w:type="dxa"/>
            <w:vAlign w:val="center"/>
          </w:tcPr>
          <w:p w14:paraId="4F734645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F Statistic</w:t>
            </w:r>
          </w:p>
        </w:tc>
        <w:tc>
          <w:tcPr>
            <w:tcW w:w="1238" w:type="dxa"/>
            <w:vAlign w:val="center"/>
          </w:tcPr>
          <w:p w14:paraId="145BA235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EA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C18F3" w:rsidRPr="00AF7EAA" w14:paraId="08F8E276" w14:textId="77777777" w:rsidTr="00EF1E63">
        <w:trPr>
          <w:trHeight w:val="271"/>
        </w:trPr>
        <w:tc>
          <w:tcPr>
            <w:tcW w:w="2270" w:type="dxa"/>
          </w:tcPr>
          <w:p w14:paraId="0147CC39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Extraction Method</w:t>
            </w:r>
          </w:p>
        </w:tc>
        <w:tc>
          <w:tcPr>
            <w:tcW w:w="1542" w:type="dxa"/>
          </w:tcPr>
          <w:p w14:paraId="3A725F0E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0" w:type="dxa"/>
          </w:tcPr>
          <w:p w14:paraId="50B56657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1152.1</w:t>
            </w:r>
          </w:p>
        </w:tc>
        <w:tc>
          <w:tcPr>
            <w:tcW w:w="1509" w:type="dxa"/>
          </w:tcPr>
          <w:p w14:paraId="5A23FD22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576.0</w:t>
            </w:r>
          </w:p>
        </w:tc>
        <w:tc>
          <w:tcPr>
            <w:tcW w:w="1243" w:type="dxa"/>
          </w:tcPr>
          <w:p w14:paraId="31B2DFEA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65.204</w:t>
            </w:r>
          </w:p>
        </w:tc>
        <w:tc>
          <w:tcPr>
            <w:tcW w:w="1238" w:type="dxa"/>
          </w:tcPr>
          <w:p w14:paraId="3644D053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&lt;2e</w:t>
            </w:r>
            <w:r w:rsidRPr="00AF7EAA">
              <w:rPr>
                <w:rFonts w:ascii="Times New Roman" w:hAnsi="Times New Roman" w:cs="Times New Roman"/>
                <w:vertAlign w:val="superscript"/>
              </w:rPr>
              <w:t>-16</w:t>
            </w:r>
            <w:r w:rsidRPr="00AF7EAA">
              <w:rPr>
                <w:rFonts w:ascii="Times New Roman" w:hAnsi="Times New Roman" w:cs="Times New Roman"/>
              </w:rPr>
              <w:t>*</w:t>
            </w:r>
          </w:p>
        </w:tc>
      </w:tr>
      <w:tr w:rsidR="005C18F3" w:rsidRPr="00AF7EAA" w14:paraId="308AC58E" w14:textId="77777777" w:rsidTr="00EF1E63">
        <w:trPr>
          <w:trHeight w:val="271"/>
        </w:trPr>
        <w:tc>
          <w:tcPr>
            <w:tcW w:w="2270" w:type="dxa"/>
          </w:tcPr>
          <w:p w14:paraId="4F148855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Specimen Treatment</w:t>
            </w:r>
          </w:p>
        </w:tc>
        <w:tc>
          <w:tcPr>
            <w:tcW w:w="1542" w:type="dxa"/>
          </w:tcPr>
          <w:p w14:paraId="61BEF8F2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0" w:type="dxa"/>
          </w:tcPr>
          <w:p w14:paraId="76615478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509" w:type="dxa"/>
          </w:tcPr>
          <w:p w14:paraId="0EF289C4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43" w:type="dxa"/>
          </w:tcPr>
          <w:p w14:paraId="099BD596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238" w:type="dxa"/>
          </w:tcPr>
          <w:p w14:paraId="3A5D8381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679</w:t>
            </w:r>
          </w:p>
        </w:tc>
      </w:tr>
      <w:tr w:rsidR="005C18F3" w:rsidRPr="00AF7EAA" w14:paraId="40359753" w14:textId="77777777" w:rsidTr="00EF1E63">
        <w:trPr>
          <w:trHeight w:val="271"/>
        </w:trPr>
        <w:tc>
          <w:tcPr>
            <w:tcW w:w="2270" w:type="dxa"/>
          </w:tcPr>
          <w:p w14:paraId="56C99C52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542" w:type="dxa"/>
          </w:tcPr>
          <w:p w14:paraId="0F7ED76D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</w:tcPr>
          <w:p w14:paraId="101B17B7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09" w:type="dxa"/>
          </w:tcPr>
          <w:p w14:paraId="7A6973E9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43" w:type="dxa"/>
          </w:tcPr>
          <w:p w14:paraId="3A90A6D5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238" w:type="dxa"/>
          </w:tcPr>
          <w:p w14:paraId="5A5D1683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0.716</w:t>
            </w:r>
          </w:p>
        </w:tc>
      </w:tr>
      <w:tr w:rsidR="005C18F3" w:rsidRPr="00AF7EAA" w14:paraId="713A99BF" w14:textId="77777777" w:rsidTr="00EF1E63">
        <w:trPr>
          <w:trHeight w:val="255"/>
        </w:trPr>
        <w:tc>
          <w:tcPr>
            <w:tcW w:w="2270" w:type="dxa"/>
          </w:tcPr>
          <w:p w14:paraId="62FB2F08" w14:textId="77777777" w:rsidR="005C18F3" w:rsidRPr="00AF7EAA" w:rsidRDefault="005C18F3" w:rsidP="00EF1E63">
            <w:pPr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542" w:type="dxa"/>
          </w:tcPr>
          <w:p w14:paraId="5948249D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20" w:type="dxa"/>
          </w:tcPr>
          <w:p w14:paraId="3FB18BA7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715.6</w:t>
            </w:r>
          </w:p>
        </w:tc>
        <w:tc>
          <w:tcPr>
            <w:tcW w:w="1509" w:type="dxa"/>
          </w:tcPr>
          <w:p w14:paraId="19475FBC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  <w:r w:rsidRPr="00AF7EAA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43" w:type="dxa"/>
          </w:tcPr>
          <w:p w14:paraId="62306F82" w14:textId="77777777" w:rsidR="005C18F3" w:rsidRPr="00AF7EAA" w:rsidRDefault="005C18F3" w:rsidP="00EF1E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</w:tcPr>
          <w:p w14:paraId="7732C19D" w14:textId="77777777" w:rsidR="005C18F3" w:rsidRPr="00AF7EAA" w:rsidRDefault="005C18F3" w:rsidP="00EF1E6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9B6345" w14:textId="77777777" w:rsidR="005C18F3" w:rsidRDefault="005C18F3"/>
    <w:sectPr w:rsidR="005C1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F3"/>
    <w:rsid w:val="00460D7E"/>
    <w:rsid w:val="005C18F3"/>
    <w:rsid w:val="00B9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C740D"/>
  <w15:chartTrackingRefBased/>
  <w15:docId w15:val="{734BDEF9-CED4-6945-B654-AD66FE11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F3"/>
  </w:style>
  <w:style w:type="paragraph" w:styleId="Heading1">
    <w:name w:val="heading 1"/>
    <w:basedOn w:val="Normal"/>
    <w:next w:val="Normal"/>
    <w:link w:val="Heading1Char"/>
    <w:uiPriority w:val="9"/>
    <w:qFormat/>
    <w:rsid w:val="005C1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8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8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8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8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18F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1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C1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Blayne Hoffman</dc:creator>
  <cp:keywords/>
  <dc:description/>
  <cp:lastModifiedBy>Riley Blayne Hoffman</cp:lastModifiedBy>
  <cp:revision>2</cp:revision>
  <dcterms:created xsi:type="dcterms:W3CDTF">2025-11-06T00:33:00Z</dcterms:created>
  <dcterms:modified xsi:type="dcterms:W3CDTF">2025-11-06T00:46:00Z</dcterms:modified>
</cp:coreProperties>
</file>